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389CC" w14:textId="77777777" w:rsidR="00951E09" w:rsidRDefault="00951E09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194FF112" w14:textId="411A6B2F" w:rsidR="003E7D9B" w:rsidRDefault="001038DB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data for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Online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posting</w:t>
      </w:r>
    </w:p>
    <w:p w14:paraId="5DC0FD25" w14:textId="77777777" w:rsidR="003578E1" w:rsidRPr="00E9064B" w:rsidRDefault="003578E1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4FBC60F0" w14:textId="59D0903D" w:rsidR="003578E1" w:rsidRPr="007651AF" w:rsidRDefault="00E9064B" w:rsidP="00A51415">
      <w:pPr>
        <w:pStyle w:val="NoSpacing"/>
        <w:rPr>
          <w:rFonts w:ascii="Arial" w:hAnsi="Arial" w:cs="Arial"/>
          <w:bCs/>
          <w:i/>
        </w:rPr>
      </w:pPr>
      <w:r w:rsidRPr="007651AF">
        <w:rPr>
          <w:rFonts w:ascii="Arial" w:hAnsi="Arial" w:cs="Arial"/>
          <w:bCs/>
          <w:i/>
        </w:rPr>
        <w:t>Supplemental data table</w:t>
      </w:r>
      <w:r w:rsidR="00A07CBA" w:rsidRPr="007651AF">
        <w:rPr>
          <w:rFonts w:ascii="Arial" w:hAnsi="Arial" w:cs="Arial"/>
          <w:bCs/>
          <w:i/>
        </w:rPr>
        <w:t xml:space="preserve"> 1</w:t>
      </w:r>
      <w:r w:rsidR="00713B30" w:rsidRPr="007651AF">
        <w:rPr>
          <w:rFonts w:ascii="Arial" w:hAnsi="Arial" w:cs="Arial"/>
          <w:bCs/>
          <w:i/>
        </w:rPr>
        <w:t>: Factors associated with reporting individual morbid sexual function problems among sexually active men and women aged 16 to 74</w:t>
      </w:r>
    </w:p>
    <w:p w14:paraId="2148256D" w14:textId="77777777" w:rsidR="00E8676C" w:rsidRPr="00E9064B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3098" w:type="dxa"/>
        <w:tblInd w:w="93" w:type="dxa"/>
        <w:tblLook w:val="04A0" w:firstRow="1" w:lastRow="0" w:firstColumn="1" w:lastColumn="0" w:noHBand="0" w:noVBand="1"/>
      </w:tblPr>
      <w:tblGrid>
        <w:gridCol w:w="3395"/>
        <w:gridCol w:w="652"/>
        <w:gridCol w:w="876"/>
        <w:gridCol w:w="747"/>
        <w:gridCol w:w="652"/>
        <w:gridCol w:w="876"/>
        <w:gridCol w:w="747"/>
        <w:gridCol w:w="652"/>
        <w:gridCol w:w="876"/>
        <w:gridCol w:w="747"/>
        <w:gridCol w:w="652"/>
        <w:gridCol w:w="876"/>
        <w:gridCol w:w="747"/>
        <w:gridCol w:w="1185"/>
      </w:tblGrid>
      <w:tr w:rsidR="00E8676C" w:rsidRPr="00E9064B" w14:paraId="66226DA9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2D2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0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ABE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n</w:t>
            </w:r>
          </w:p>
        </w:tc>
      </w:tr>
      <w:tr w:rsidR="00E8676C" w:rsidRPr="00E9064B" w14:paraId="29DF6C64" w14:textId="77777777" w:rsidTr="00E8676C">
        <w:trPr>
          <w:trHeight w:val="427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E94D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400F2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cked interest</w:t>
            </w: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in having sex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512D1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iculty</w:t>
            </w: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maintaining erection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F99AB" w14:textId="72BE04FB" w:rsidR="00E8676C" w:rsidRPr="00E9064B" w:rsidRDefault="004D3C9A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ached climax</w:t>
            </w:r>
            <w:r w:rsidR="00E8676C"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too slowly/not at all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70260" w14:textId="58F8170F" w:rsidR="00E8676C" w:rsidRPr="00E9064B" w:rsidRDefault="004D3C9A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ached climax</w:t>
            </w:r>
            <w:bookmarkStart w:id="0" w:name="_GoBack"/>
            <w:bookmarkEnd w:id="0"/>
            <w:r w:rsidR="00E8676C"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too quickly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DAC3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8676C" w:rsidRPr="00E9064B" w14:paraId="1B1BA73A" w14:textId="77777777" w:rsidTr="00E8676C">
        <w:trPr>
          <w:trHeight w:val="214"/>
        </w:trPr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1469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0969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AOR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F85C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.I.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7949A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C8DBE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AOR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69BE7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.I.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79348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0AFE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AOR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4AA50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.I.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67216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3AA94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AOR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F8E2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.I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FDF87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0766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ominators</w:t>
            </w:r>
          </w:p>
        </w:tc>
      </w:tr>
      <w:tr w:rsidR="00E8676C" w:rsidRPr="00E9064B" w14:paraId="23A3A11B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2760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66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A70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89E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BB3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AFC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4E5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CA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CBF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1B9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A3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21E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61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3A7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6A65530B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5E9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2F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391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EDE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344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13C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E1F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6F1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5F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C56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F8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205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8D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6B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9, 936</w:t>
            </w:r>
          </w:p>
        </w:tc>
      </w:tr>
      <w:tr w:rsidR="00E8676C" w:rsidRPr="00E9064B" w14:paraId="0A153F8D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B8A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52A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FAE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1-16.5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3E0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73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DBD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8-2.9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04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870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5CF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1-7.0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D48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67D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741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8-2.6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CA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1D6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6, 1238</w:t>
            </w:r>
          </w:p>
        </w:tc>
      </w:tr>
      <w:tr w:rsidR="00E8676C" w:rsidRPr="00E9064B" w14:paraId="1C0F50E8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BCD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76C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79F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5-17.5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27F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C33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27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2-3.7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0A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5AB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043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6-7.7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18C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F7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709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9-2.6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1F7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3D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, 1298</w:t>
            </w:r>
          </w:p>
        </w:tc>
      </w:tr>
      <w:tr w:rsidR="00E8676C" w:rsidRPr="00E9064B" w14:paraId="5EA71B87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8C8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E6E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D73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2-21.5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F5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9B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D59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9-8.3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F41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696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488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7-10.5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84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2C0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55F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9-2.2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CDA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7EB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, 1186</w:t>
            </w:r>
          </w:p>
        </w:tc>
      </w:tr>
      <w:tr w:rsidR="00E8676C" w:rsidRPr="00E9064B" w14:paraId="7A076208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FD3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BB1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225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3-31.9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238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A2E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3B9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32-17.3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9D8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ED0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D2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7-13.7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0C8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69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7B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-1.2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57E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28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, 849</w:t>
            </w:r>
          </w:p>
        </w:tc>
      </w:tr>
      <w:tr w:rsidR="00E8676C" w:rsidRPr="00E9064B" w14:paraId="7D4EC110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B8A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C04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177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1-22.6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99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FB3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BD3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83-21.5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6BB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9CD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17F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7-37.4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296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64D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339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9-2.3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1D7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B5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, 469</w:t>
            </w:r>
          </w:p>
        </w:tc>
      </w:tr>
      <w:tr w:rsidR="00E8676C" w:rsidRPr="00E9064B" w14:paraId="269F7712" w14:textId="77777777" w:rsidTr="00E8676C">
        <w:trPr>
          <w:trHeight w:val="214"/>
        </w:trPr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8F4D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NER AND RELATIONSHIP FACTOR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36CF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14F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5B5D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29A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E3B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16FE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DB06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62D7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652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455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9EEB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75B2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2F3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676C" w:rsidRPr="00E9064B" w14:paraId="120D996C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A237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ner had sexual difficulties past yea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E60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8B4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83E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D4D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44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E3F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D76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14E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F29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F47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FA5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8AA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2BD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0B6599E5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6E4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3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CA8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489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43F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420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95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AD6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321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BA7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D82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D65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B70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3ED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1, 3454</w:t>
            </w:r>
          </w:p>
        </w:tc>
      </w:tr>
      <w:tr w:rsidR="00E8676C" w:rsidRPr="00E9064B" w14:paraId="76D0B49E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AD4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24E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D27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5-4.4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E91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FAF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45C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3-2.5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A26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74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E02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1-4.1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E97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8E5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639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8-4.4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A7F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DB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, 763</w:t>
            </w:r>
          </w:p>
        </w:tc>
      </w:tr>
      <w:tr w:rsidR="00E8676C" w:rsidRPr="00E9064B" w14:paraId="4168F6B0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169F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ways easy to talk about sex with partn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AA1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873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B4F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A18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8A0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B07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E73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44A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8C3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FF4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72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CB8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E2E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44164685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82F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62E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A58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921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689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F43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DFB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412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74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F69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18F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214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C8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B02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5, 1899</w:t>
            </w:r>
          </w:p>
        </w:tc>
      </w:tr>
      <w:tr w:rsidR="00E8676C" w:rsidRPr="00E9064B" w14:paraId="6B61CBCC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64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s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2DF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E1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6-9.5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AD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2BF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67B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3-2.6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A2A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27E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A2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0-7.2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F4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D82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279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42-5.3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AA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C07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3, 4050</w:t>
            </w:r>
          </w:p>
        </w:tc>
      </w:tr>
      <w:tr w:rsidR="00E8676C" w:rsidRPr="00E9064B" w14:paraId="290E0003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5104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ner shares same interest level in se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BC5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ACF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7B3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D3B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7D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3B5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956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7D7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CA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FD1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97A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A6E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BF7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689FBF88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4D6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62D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13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0BC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22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48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02D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773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ED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C9E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C09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14E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17B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8E3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0, 3233</w:t>
            </w:r>
          </w:p>
        </w:tc>
      </w:tr>
      <w:tr w:rsidR="00E8676C" w:rsidRPr="00E9064B" w14:paraId="1F4AFC15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AA8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135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256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85-16.9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EC2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B18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FFE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0-3.1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15E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385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EBC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-3.9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F9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19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6D4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5-6.1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6B9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C3D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6, 988</w:t>
            </w:r>
          </w:p>
        </w:tc>
      </w:tr>
      <w:tr w:rsidR="00E8676C" w:rsidRPr="00E9064B" w14:paraId="370EB24A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2B4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ner shares same sexual likes and dislik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FB6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40E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0D3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057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9F0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54E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9E3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B48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3AA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B95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F99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545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7D6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465C1622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85B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11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BB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107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7F6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E07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491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31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D36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13E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01F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6A4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188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CA7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0, 3803</w:t>
            </w:r>
          </w:p>
        </w:tc>
      </w:tr>
      <w:tr w:rsidR="00E8676C" w:rsidRPr="00E9064B" w14:paraId="571EA43D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025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FA2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69E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12-12.8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05A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4F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8DB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5-4.9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F26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77D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665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3-15.3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FF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756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7C3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6-5.8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04A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36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, 418</w:t>
            </w:r>
          </w:p>
        </w:tc>
      </w:tr>
      <w:tr w:rsidR="00E8676C" w:rsidRPr="00E9064B" w14:paraId="367F3B6D" w14:textId="77777777" w:rsidTr="00E8676C">
        <w:trPr>
          <w:trHeight w:val="214"/>
        </w:trPr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AA6D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VIDUAL VULNERABILITY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F18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073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37B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C2F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528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FC9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B5C5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38A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C16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589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9B3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E489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3C5F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676C" w:rsidRPr="00E9064B" w14:paraId="67C6E527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9E23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lt anxious during se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80E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FB4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92F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5AA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D71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809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08E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51A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FF7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32C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C44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60B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F13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101DD63A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E8D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B4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86E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AA7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01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40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9BA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08C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8E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3EB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AF0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702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2C6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4EC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48, 5651</w:t>
            </w:r>
          </w:p>
        </w:tc>
      </w:tr>
      <w:tr w:rsidR="00E8676C" w:rsidRPr="00E9064B" w14:paraId="1292391B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2FC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FA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3F7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27-</w:t>
            </w: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9.7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BC6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7F0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D6D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91-</w:t>
            </w: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4.5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A3A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75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068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05-</w:t>
            </w: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4.3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337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3E3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BA5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26-</w:t>
            </w: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0.1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5B9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B4B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, 324</w:t>
            </w:r>
          </w:p>
        </w:tc>
      </w:tr>
      <w:tr w:rsidR="00E8676C" w:rsidRPr="00E9064B" w14:paraId="7328B02B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80E0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Uncomfortably dry vagi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D07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3CD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B2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D32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8A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1D8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90F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4F0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381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FE2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6EB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235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F8C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6447E6FC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5A5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3A5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A56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F23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AA2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E4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0A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C77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FB6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13E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A10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D1A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B9E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CDE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8676C" w:rsidRPr="00E9064B" w14:paraId="69CB6B17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3ED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A5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02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15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2B5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313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2D4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C10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FBC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8B9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25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3B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D43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6E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8676C" w:rsidRPr="00E9064B" w14:paraId="084DD462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30D1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erienced non-volitional sex, ev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852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66E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A2C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94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42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959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1FF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491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46A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4BF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E75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FA9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7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0A65DE3C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601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E7F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7B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BC2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44B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C43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8AD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FC3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FCE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211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A28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3AA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FCC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B5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8676C" w:rsidRPr="00E9064B" w14:paraId="651AC41D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62A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D67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A03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4A4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D51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D0B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1A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E7B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B28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434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F14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B3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FC2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0A1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8676C" w:rsidRPr="00E9064B" w14:paraId="565B1887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749C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employed last wee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69F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657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C20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5B3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E41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A4F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8AA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B46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13F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574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036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F0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0A9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14B276EA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7A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B92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D4B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A8F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7A2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DD2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6F4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84A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1C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ED5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B60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C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1B2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B3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7, 4307</w:t>
            </w:r>
          </w:p>
        </w:tc>
      </w:tr>
      <w:tr w:rsidR="00E8676C" w:rsidRPr="00E9064B" w14:paraId="0A83436F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B69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9E1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6E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4-2.8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3E5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50D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CB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0-2.7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CFC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CCF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263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1-5.2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5AA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D15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44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6-2.1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34D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FD7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0, 1666</w:t>
            </w:r>
          </w:p>
        </w:tc>
      </w:tr>
      <w:tr w:rsidR="00E8676C" w:rsidRPr="00E9064B" w14:paraId="17F001AA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B471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rrent depression (PHQ-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38F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C3A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B85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8C9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8D2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583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5AB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3BA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C7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3DA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667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AB5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EC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03E0A868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90D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E6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C88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205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2A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5E7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D83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9FC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16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9D7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D5E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8B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FD7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94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4, 5472</w:t>
            </w:r>
          </w:p>
        </w:tc>
      </w:tr>
      <w:tr w:rsidR="00E8676C" w:rsidRPr="00E9064B" w14:paraId="2E5072A0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5A2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334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4CA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54-26.0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AA0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507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C0F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1-5.8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EA2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778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CAC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60-20.0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EA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7C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278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8-6.2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295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FC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, 495</w:t>
            </w:r>
          </w:p>
        </w:tc>
      </w:tr>
      <w:tr w:rsidR="00E8676C" w:rsidRPr="00E9064B" w14:paraId="46F7CA72" w14:textId="77777777" w:rsidTr="00E8676C">
        <w:trPr>
          <w:trHeight w:val="214"/>
        </w:trPr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42D5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LTURAL/RELIGIOUS FACTOR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2D5F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871B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C69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F55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1B39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8F6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63A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7DA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293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C38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92A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AAEE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5BE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676C" w:rsidRPr="00E9064B" w14:paraId="30ACAC16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638A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igion important and practiced regularl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5CB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433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0B5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11C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AF5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ED4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B7F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CF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D6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272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95E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822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34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2532DB97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940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51D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C26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E73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87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BCE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583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D4B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91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B6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EF9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9CD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A89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98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1, 5453</w:t>
            </w:r>
          </w:p>
        </w:tc>
      </w:tr>
      <w:tr w:rsidR="00E8676C" w:rsidRPr="00E9064B" w14:paraId="6A38D75B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FC3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5A9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1F5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-2.7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179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689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9BB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1-2.1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5EB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BAE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89C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7-6.8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861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D2D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4BF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6-3.6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BA0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E8C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, 506</w:t>
            </w:r>
          </w:p>
        </w:tc>
      </w:tr>
      <w:tr w:rsidR="00E8676C" w:rsidRPr="00E9064B" w14:paraId="5A5F78DA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BFB0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 without love O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7F8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426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3EC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946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444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4FC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2B5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6C9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80A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5FC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280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0F6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15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6301D944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374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C6A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3A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7BB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153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EB9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E42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C13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C5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687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6EA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CDC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E02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F22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6, 2097</w:t>
            </w:r>
          </w:p>
        </w:tc>
      </w:tr>
      <w:tr w:rsidR="00E8676C" w:rsidRPr="00E9064B" w14:paraId="608A6CE0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A8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7A9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98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9-3.0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FA4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990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1E7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8-2.2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D0B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BE4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22F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3-0.8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966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C9F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A2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4-1.6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0DA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B83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3, 3852</w:t>
            </w:r>
          </w:p>
        </w:tc>
      </w:tr>
      <w:tr w:rsidR="00E8676C" w:rsidRPr="00E9064B" w14:paraId="16842FC4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A51E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ople are under pressure to have sex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3E4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DD1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21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453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1F4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C26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1BB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2DD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B22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168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288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CE4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05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1023DD75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1CF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4E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9D2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07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7CF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4DF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45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9BA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062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CD6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E4B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4E1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AE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2F5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7, 2176</w:t>
            </w:r>
          </w:p>
        </w:tc>
      </w:tr>
      <w:tr w:rsidR="00E8676C" w:rsidRPr="00E9064B" w14:paraId="2917E08F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E0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33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51B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-2.2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D52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8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D8F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8-2.2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279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C93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F20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4-17.5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1FC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083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7E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7-1.7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F47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9FD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9, 3708</w:t>
            </w:r>
          </w:p>
        </w:tc>
      </w:tr>
      <w:tr w:rsidR="00E8676C" w:rsidRPr="00E9064B" w14:paraId="2FF63719" w14:textId="77777777" w:rsidTr="00E8676C">
        <w:trPr>
          <w:trHeight w:val="214"/>
        </w:trPr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A58B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FACTOR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85F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03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8EC7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538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5CBD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9065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5034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BCC8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23C2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4C5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3D3E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CCE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1D9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676C" w:rsidRPr="00E9064B" w14:paraId="6894D615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C9F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elf-reported chronic condition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9EA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492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02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29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EE9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CA4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10A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C0B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71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D9B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6EC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1A6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547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01F6F7E5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CBD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D6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531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D5F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AC6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150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76D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48D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C90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139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C10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D09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D60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15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6, 3996</w:t>
            </w:r>
          </w:p>
        </w:tc>
      </w:tr>
      <w:tr w:rsidR="00E8676C" w:rsidRPr="00E9064B" w14:paraId="2A8E4C55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76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77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FAE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8-10.6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4F2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9B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3E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4-2.5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462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AC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7B8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8-11.7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78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9C8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5C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0-1.9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A60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1DC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, 1302</w:t>
            </w:r>
          </w:p>
        </w:tc>
      </w:tr>
      <w:tr w:rsidR="00E8676C" w:rsidRPr="00E9064B" w14:paraId="644F7617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1CD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344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6F4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18-24.9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7DF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172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B8B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48-6.2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2F1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2AB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874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5-20.9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454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54C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25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9-5.8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D07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B83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, 678</w:t>
            </w:r>
          </w:p>
        </w:tc>
      </w:tr>
      <w:tr w:rsidR="00E8676C" w:rsidRPr="00E9064B" w14:paraId="139835C0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3535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affecting sexual activity or enjoyme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1ED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61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2C6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8AC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288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1DD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5D3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22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092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EB1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A7D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CE6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499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6BBBF0BE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CA2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593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B12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EA1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9F6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738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03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61D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88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82E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48E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C61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AB3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D89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0, 5061</w:t>
            </w:r>
          </w:p>
        </w:tc>
      </w:tr>
      <w:tr w:rsidR="00E8676C" w:rsidRPr="00E9064B" w14:paraId="0CD4B195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ABB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C37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E3C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53-30.9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306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903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D79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.05-25.0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41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1F7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2B4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2-13.3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D1A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5F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958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8-5.3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BFC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BCA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, 898</w:t>
            </w:r>
          </w:p>
        </w:tc>
      </w:tr>
      <w:tr w:rsidR="00E8676C" w:rsidRPr="00E9064B" w14:paraId="054C399C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6337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tion that affected sexual activity last yea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16C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24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22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CB3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EC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59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E4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0BB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FBE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2B3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276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9F7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6F0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573A4724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D60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F23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AEE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BC3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843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091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A78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964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BA8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7E0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AAA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BA2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58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2FB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2, 5513</w:t>
            </w:r>
          </w:p>
        </w:tc>
      </w:tr>
      <w:tr w:rsidR="00E8676C" w:rsidRPr="00E9064B" w14:paraId="65345212" w14:textId="77777777" w:rsidTr="00E8676C">
        <w:trPr>
          <w:trHeight w:val="21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160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F91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D7A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92-29.0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C60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3E5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0E6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40-10.0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893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F03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47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8-15.8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197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73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10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9-3.8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489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CF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, 444</w:t>
            </w:r>
          </w:p>
        </w:tc>
      </w:tr>
    </w:tbl>
    <w:p w14:paraId="67D07D71" w14:textId="77777777" w:rsidR="00E8676C" w:rsidRPr="00E9064B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233D6E48" w14:textId="77777777" w:rsidR="00E8676C" w:rsidRPr="00E9064B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06BC8FA9" w14:textId="77777777" w:rsidR="00E8676C" w:rsidRPr="00E9064B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0ADFEF29" w14:textId="77777777" w:rsidR="00E8676C" w:rsidRPr="00E9064B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4BE6A42D" w14:textId="77777777" w:rsidR="00E8676C" w:rsidRPr="00E9064B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134CDAA7" w14:textId="77777777" w:rsidR="00E8676C" w:rsidRPr="00E9064B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066CE81A" w14:textId="77777777" w:rsidR="00E8676C" w:rsidRPr="00E9064B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1B10E019" w14:textId="77777777" w:rsidR="00E8676C" w:rsidRPr="00E9064B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6A353999" w14:textId="77777777" w:rsidR="00E8676C" w:rsidRPr="00E9064B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1884" w:type="dxa"/>
        <w:tblInd w:w="93" w:type="dxa"/>
        <w:tblLook w:val="04A0" w:firstRow="1" w:lastRow="0" w:firstColumn="1" w:lastColumn="0" w:noHBand="0" w:noVBand="1"/>
      </w:tblPr>
      <w:tblGrid>
        <w:gridCol w:w="3900"/>
        <w:gridCol w:w="652"/>
        <w:gridCol w:w="1101"/>
        <w:gridCol w:w="747"/>
        <w:gridCol w:w="652"/>
        <w:gridCol w:w="1003"/>
        <w:gridCol w:w="747"/>
        <w:gridCol w:w="652"/>
        <w:gridCol w:w="1003"/>
        <w:gridCol w:w="747"/>
        <w:gridCol w:w="1229"/>
      </w:tblGrid>
      <w:tr w:rsidR="00E8676C" w:rsidRPr="00E9064B" w14:paraId="630055D4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ABF0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10B2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</w:t>
            </w:r>
          </w:p>
        </w:tc>
      </w:tr>
      <w:tr w:rsidR="00E8676C" w:rsidRPr="00E9064B" w14:paraId="74B4F357" w14:textId="77777777" w:rsidTr="00E8676C">
        <w:trPr>
          <w:trHeight w:val="45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85B4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AFC24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cked interest/arousal</w:t>
            </w: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in having sex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7E24B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ached orgasm</w:t>
            </w: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too slowly/not at all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142C6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ysical pain</w:t>
            </w: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as a result of sex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B4C25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8676C" w:rsidRPr="00E9064B" w14:paraId="3018CFCA" w14:textId="77777777" w:rsidTr="00E8676C">
        <w:trPr>
          <w:trHeight w:val="225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50E2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3C6BE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AOR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C3C4C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.I.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1D7D8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6810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AOR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0B8C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.I.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DC9D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E5C50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AOR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247C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.I.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5E19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2AFA4" w14:textId="77777777" w:rsidR="00E8676C" w:rsidRPr="00E9064B" w:rsidRDefault="00E8676C" w:rsidP="00E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ominators</w:t>
            </w:r>
          </w:p>
        </w:tc>
      </w:tr>
      <w:tr w:rsidR="00E8676C" w:rsidRPr="00E9064B" w14:paraId="1D75BEE2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4E7A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6CD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821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B49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4DC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DE8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B7F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26D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009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3A1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FFD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17D2BE64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A24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7F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FA7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9E7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84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58A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6BD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C07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9F5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2A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D1F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2, 923</w:t>
            </w:r>
          </w:p>
        </w:tc>
      </w:tr>
      <w:tr w:rsidR="00E8676C" w:rsidRPr="00E9064B" w14:paraId="1FC747BB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AFE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5BB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B44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6-3.1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F89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27C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6F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1-1.2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470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A81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E68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9-2.0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12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023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6, 1246</w:t>
            </w:r>
          </w:p>
        </w:tc>
      </w:tr>
      <w:tr w:rsidR="00E8676C" w:rsidRPr="00E9064B" w14:paraId="00196B3B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854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004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FF0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4-2.1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9C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BFD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C9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2-0.8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85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8C1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680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6-1.7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E9B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50D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, 1290</w:t>
            </w:r>
          </w:p>
        </w:tc>
      </w:tr>
      <w:tr w:rsidR="00E8676C" w:rsidRPr="00E9064B" w14:paraId="493A235B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42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46D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D32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9-3.3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2D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D4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7B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0-1.3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08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18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167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3-1.4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51F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209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1, 1186</w:t>
            </w:r>
          </w:p>
        </w:tc>
      </w:tr>
      <w:tr w:rsidR="00E8676C" w:rsidRPr="00E9064B" w14:paraId="1DAF8C7C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3B3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838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A3B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1-4.3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A30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898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EF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8-1.1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D90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31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32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6-4.5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42B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A5B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, 755</w:t>
            </w:r>
          </w:p>
        </w:tc>
      </w:tr>
      <w:tr w:rsidR="00E8676C" w:rsidRPr="00E9064B" w14:paraId="351A9336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3D5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6F8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11F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354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CAF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693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1-0.4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140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363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EEE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2-2.0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686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897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, 355</w:t>
            </w:r>
          </w:p>
        </w:tc>
      </w:tr>
      <w:tr w:rsidR="00E8676C" w:rsidRPr="00E9064B" w14:paraId="1068B104" w14:textId="77777777" w:rsidTr="00E8676C">
        <w:trPr>
          <w:trHeight w:val="225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4C51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NER AND RELATIONSHIP FACTOR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A72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5F7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9D0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4F7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96E7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22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1C8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992A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B02D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5EC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676C" w:rsidRPr="00E9064B" w14:paraId="6B6FA2AC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AD30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ner had sexual difficulties past yea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CFE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6CA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B15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F1D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694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584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B90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7F3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24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5D2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7C329719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8F1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D00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2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3F6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9AA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8CE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552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EEE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609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96E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8EA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6, 3498</w:t>
            </w:r>
          </w:p>
        </w:tc>
      </w:tr>
      <w:tr w:rsidR="00E8676C" w:rsidRPr="00E9064B" w14:paraId="2AD05729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A1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B09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ECD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8-4.0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FFB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38B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14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4-4.9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57F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6C4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DFE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2-3.1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2B9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04F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, 719</w:t>
            </w:r>
          </w:p>
        </w:tc>
      </w:tr>
      <w:tr w:rsidR="00E8676C" w:rsidRPr="00E9064B" w14:paraId="6E93C2D4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8FEC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ways easy to talk about sex with partn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03E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DDC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11B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3FD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1B4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75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50E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C2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33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13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6A557CF9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35C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E96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497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280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C32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850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642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48D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590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B4E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5E8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6, 1451</w:t>
            </w:r>
          </w:p>
        </w:tc>
      </w:tr>
      <w:tr w:rsidR="00E8676C" w:rsidRPr="00E9064B" w14:paraId="428EBBF9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598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466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85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6-2.0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9D4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58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410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9-2.5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97D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D4F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FAF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40-3.7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E4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6B2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7, 4289</w:t>
            </w:r>
          </w:p>
        </w:tc>
      </w:tr>
      <w:tr w:rsidR="00E8676C" w:rsidRPr="00E9064B" w14:paraId="360A585A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0763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ner shares same interest level in sex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493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A9C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197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E27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09E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B31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86F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E39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FFF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EC8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7A7EFA8F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55F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42A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4E9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D05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D51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259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52E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C50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9E9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18A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F7A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1, 3064</w:t>
            </w:r>
          </w:p>
        </w:tc>
      </w:tr>
      <w:tr w:rsidR="00E8676C" w:rsidRPr="00E9064B" w14:paraId="78092BB7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1B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22F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A16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15-36.9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30E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229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A76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21-9.3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069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501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955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32-6.1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3F8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2EF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6, 1155</w:t>
            </w:r>
          </w:p>
        </w:tc>
      </w:tr>
      <w:tr w:rsidR="00E8676C" w:rsidRPr="00E9064B" w14:paraId="2DE17351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0CF6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ner shares same sexual likes and dislik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E80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F46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17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8ED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BB6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35F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17C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047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B37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61F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5895EA51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B1A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567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456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7EB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29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10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CC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956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83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3FA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066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9, 3908</w:t>
            </w:r>
          </w:p>
        </w:tc>
      </w:tr>
      <w:tr w:rsidR="00E8676C" w:rsidRPr="00E9064B" w14:paraId="5B3FD7EC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03E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D5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D27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29-17.9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C49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19F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D50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3-9.4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6A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4AE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50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1-5.3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CC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0B5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, 310</w:t>
            </w:r>
          </w:p>
        </w:tc>
      </w:tr>
      <w:tr w:rsidR="00E8676C" w:rsidRPr="00E9064B" w14:paraId="700DC7C1" w14:textId="77777777" w:rsidTr="00E8676C">
        <w:trPr>
          <w:trHeight w:val="225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B6D19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VIDUAL VULNERABILITY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354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A569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984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AE7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9FB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130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0F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2E0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B349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C469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676C" w:rsidRPr="00E9064B" w14:paraId="3421C1DE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2555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lt anxious during sex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0F3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629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D16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67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C4D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CF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58A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23C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A2E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392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0A414137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267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406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4FB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041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C41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63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7C0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D24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68D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271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A57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64, 5453</w:t>
            </w:r>
          </w:p>
        </w:tc>
      </w:tr>
      <w:tr w:rsidR="00E8676C" w:rsidRPr="00E9064B" w14:paraId="0E5366A9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87F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DB6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CB4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.80-57.2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2A3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7E1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067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87-17.1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B43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33B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FB9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25-17.0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DE7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884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, 302</w:t>
            </w:r>
          </w:p>
        </w:tc>
      </w:tr>
      <w:tr w:rsidR="00E8676C" w:rsidRPr="00E9064B" w14:paraId="228EEBF2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2AE7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comfortably dry vagin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9AA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2ED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F79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683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E20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CF4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B5F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456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98D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C1C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02FD3852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6CC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855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E2B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B82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9DA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849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264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F77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48C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05D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723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0, 5010</w:t>
            </w:r>
          </w:p>
        </w:tc>
      </w:tr>
      <w:tr w:rsidR="00E8676C" w:rsidRPr="00E9064B" w14:paraId="5E06220A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45D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BE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94C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24-16.0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47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5A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2C7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47-8.0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4DD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7A4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C77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36-17.1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436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779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9, 746</w:t>
            </w:r>
          </w:p>
        </w:tc>
      </w:tr>
      <w:tr w:rsidR="00E8676C" w:rsidRPr="00E9064B" w14:paraId="11F395F7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C455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erienced non-volitional sex, ev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BD8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D4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C29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CD8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C5F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C1D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392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3C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98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9D4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3618EA0F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5F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232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8B5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82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D0B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8AC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A20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5F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37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162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EDB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5, 5055</w:t>
            </w:r>
          </w:p>
        </w:tc>
      </w:tr>
      <w:tr w:rsidR="00E8676C" w:rsidRPr="00E9064B" w14:paraId="324E47DE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08D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75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AD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8-8.0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22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677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054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27-5.5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004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5C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45E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2-4.0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6CE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FC4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, 579</w:t>
            </w:r>
          </w:p>
        </w:tc>
      </w:tr>
      <w:tr w:rsidR="00E8676C" w:rsidRPr="00E9064B" w14:paraId="7D1539BD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EBF7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employed last week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0DD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CF6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81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2B2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22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D7E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972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868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8D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053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052D8A68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064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1DD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F26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4A7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1C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329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BD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84C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D4A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0F5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56E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, 3597</w:t>
            </w:r>
          </w:p>
        </w:tc>
      </w:tr>
      <w:tr w:rsidR="00E8676C" w:rsidRPr="00E9064B" w14:paraId="108017A3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761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61E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77D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0-2.1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514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A1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9E8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7-1.2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81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9D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D15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7-1.7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889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F93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2, 2152</w:t>
            </w:r>
          </w:p>
        </w:tc>
      </w:tr>
      <w:tr w:rsidR="00E8676C" w:rsidRPr="00E9064B" w14:paraId="5DD695B3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704E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rrent depression (PHQ-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1AA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787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4F3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11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BA1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50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59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57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9D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308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73DA2D91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E49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882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6B0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E6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9BB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C42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F1B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3E5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9C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AE2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CDC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5, 5149</w:t>
            </w:r>
          </w:p>
        </w:tc>
      </w:tr>
      <w:tr w:rsidR="00E8676C" w:rsidRPr="00E9064B" w14:paraId="0F59CDC1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065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27F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271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2-7.5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861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B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D8D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18-5.0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DCF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CB5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B49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9-4.5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87E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C05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0, 602</w:t>
            </w:r>
          </w:p>
        </w:tc>
      </w:tr>
      <w:tr w:rsidR="00E8676C" w:rsidRPr="00E9064B" w14:paraId="62D765FA" w14:textId="77777777" w:rsidTr="00E8676C">
        <w:trPr>
          <w:trHeight w:val="225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0EED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LTURAL/RELIGIOUS FACTOR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5B3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FA8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5B7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F48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E4C3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C98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C55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56A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24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E84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676C" w:rsidRPr="00E9064B" w14:paraId="329A1AD8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4C3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igion important and practiced regularl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11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19C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0F8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798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F9B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10B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7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D11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10F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5C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7C0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1AF6735B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58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72A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1EE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3A2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4A9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EA2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D01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BC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50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46E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C1B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7, 5100</w:t>
            </w:r>
          </w:p>
        </w:tc>
      </w:tr>
      <w:tr w:rsidR="00E8676C" w:rsidRPr="00E9064B" w14:paraId="7FA5CB9E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36C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96D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7A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3-4.1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B7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77C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4C8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7-1.5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60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6A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319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4-1.3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1B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83E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, 644</w:t>
            </w:r>
          </w:p>
        </w:tc>
      </w:tr>
      <w:tr w:rsidR="00E8676C" w:rsidRPr="00E9064B" w14:paraId="071B9A40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6E07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 without love OK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BF4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F7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726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4A9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15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2C7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A0A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EF1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44C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1E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2D8E66A1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2D5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37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15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81A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1E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316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36C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156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E0D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C50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F32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1, 2968</w:t>
            </w:r>
          </w:p>
        </w:tc>
      </w:tr>
      <w:tr w:rsidR="00E8676C" w:rsidRPr="00E9064B" w14:paraId="0F6B2D32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F63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67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799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5-2.4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30C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DF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57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1-2.5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FC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F1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8B6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2-1.4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0EE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DD9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7, 2761</w:t>
            </w:r>
          </w:p>
        </w:tc>
      </w:tr>
      <w:tr w:rsidR="00E8676C" w:rsidRPr="00E9064B" w14:paraId="4C78FA6F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9F53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ople are under pressure to have sex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E38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A57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88C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C6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10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D0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576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E98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7A6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788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41EC7560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461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00E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41A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C8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292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EFF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B9D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58E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3E9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8BF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2DE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1, 1485</w:t>
            </w:r>
          </w:p>
        </w:tc>
      </w:tr>
      <w:tr w:rsidR="00E8676C" w:rsidRPr="00E9064B" w14:paraId="1473B7FD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B8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70F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2CD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4-5.7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18C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E20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E8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4-2.6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36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E04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43E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7-2.5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EAE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7A6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7, 4185</w:t>
            </w:r>
          </w:p>
        </w:tc>
      </w:tr>
      <w:tr w:rsidR="00E8676C" w:rsidRPr="00E9064B" w14:paraId="3B47040E" w14:textId="77777777" w:rsidTr="00E8676C">
        <w:trPr>
          <w:trHeight w:val="225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1936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FACTORS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1FE3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566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97FC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4D9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81CA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1BB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6088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2EC5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1E7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EEE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8676C" w:rsidRPr="00E9064B" w14:paraId="0646921C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7084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elf-reported chronic condition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533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7F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802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606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BE8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990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A20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6D8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66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DD2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143725E3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027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048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16C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3CB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E8D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533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B64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7B9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44F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B44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43D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7, 3536</w:t>
            </w:r>
          </w:p>
        </w:tc>
      </w:tr>
      <w:tr w:rsidR="00E8676C" w:rsidRPr="00E9064B" w14:paraId="5C7D673F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315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8B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F2D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2-6.8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67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EBC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1DA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0-3.2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93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F4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3948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9-2.9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3FC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62E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4, 1405</w:t>
            </w:r>
          </w:p>
        </w:tc>
      </w:tr>
      <w:tr w:rsidR="00E8676C" w:rsidRPr="00E9064B" w14:paraId="3BB54D22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CB7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+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0CB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823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8-9.5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F30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7A9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951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66-5.3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943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F5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4FC6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38-7.2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227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15C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, 814</w:t>
            </w:r>
          </w:p>
        </w:tc>
      </w:tr>
      <w:tr w:rsidR="00E8676C" w:rsidRPr="00E9064B" w14:paraId="506584DA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E306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affecting sexual activity or enjoymen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69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4D4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F57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57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309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FF3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F6C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2E4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33C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5F4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7FDC18DA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6E3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329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A9A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839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98E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FBC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3E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D3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383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1B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498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5, 4712</w:t>
            </w:r>
          </w:p>
        </w:tc>
      </w:tr>
      <w:tr w:rsidR="00E8676C" w:rsidRPr="00E9064B" w14:paraId="448D0B39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637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F19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4FD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32-18.3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2CC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566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053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31-7.4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C74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BE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14B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01-16.8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7CF0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DAB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7, 1038</w:t>
            </w:r>
          </w:p>
        </w:tc>
      </w:tr>
      <w:tr w:rsidR="00E8676C" w:rsidRPr="00E9064B" w14:paraId="7D291696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6FD5" w14:textId="77777777" w:rsidR="00E8676C" w:rsidRPr="00E9064B" w:rsidRDefault="00E8676C" w:rsidP="00E8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tion that affected sexual activity last yea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2E5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E80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AE5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B44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6AAC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48F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D92A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167E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1E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E3E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676C" w:rsidRPr="00E9064B" w14:paraId="0B9101E4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6F41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E6B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7C47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76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C5B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52F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112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A5D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6EC4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35A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F4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0, 5318</w:t>
            </w:r>
          </w:p>
        </w:tc>
      </w:tr>
      <w:tr w:rsidR="00E8676C" w:rsidRPr="00E9064B" w14:paraId="36E53C73" w14:textId="77777777" w:rsidTr="00E8676C">
        <w:trPr>
          <w:trHeight w:val="2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0B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0C05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FFD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26-15.2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EE1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B6E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E38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30-10.2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BEE9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B6B3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EADD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3-4.9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13F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1A3B" w14:textId="77777777" w:rsidR="00E8676C" w:rsidRPr="00E9064B" w:rsidRDefault="00E8676C" w:rsidP="00E867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6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, 431</w:t>
            </w:r>
          </w:p>
        </w:tc>
      </w:tr>
    </w:tbl>
    <w:p w14:paraId="16EF87F6" w14:textId="77777777" w:rsidR="00E8676C" w:rsidRPr="006C6EF7" w:rsidRDefault="00E8676C" w:rsidP="00A51415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8676C" w:rsidRPr="006C6EF7" w:rsidSect="00E867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7E2E4CD" w15:done="0"/>
  <w15:commentEx w15:paraId="0C8370A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2E9AED" w14:textId="77777777" w:rsidR="004D3C9A" w:rsidRDefault="004D3C9A" w:rsidP="00A51415">
      <w:pPr>
        <w:spacing w:after="0" w:line="240" w:lineRule="auto"/>
      </w:pPr>
      <w:r>
        <w:separator/>
      </w:r>
    </w:p>
  </w:endnote>
  <w:endnote w:type="continuationSeparator" w:id="0">
    <w:p w14:paraId="44212D31" w14:textId="77777777" w:rsidR="004D3C9A" w:rsidRDefault="004D3C9A" w:rsidP="00A51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A3102" w14:textId="77777777" w:rsidR="004D3C9A" w:rsidRDefault="004D3C9A" w:rsidP="00A51415">
      <w:pPr>
        <w:spacing w:after="0" w:line="240" w:lineRule="auto"/>
      </w:pPr>
      <w:r>
        <w:separator/>
      </w:r>
    </w:p>
  </w:footnote>
  <w:footnote w:type="continuationSeparator" w:id="0">
    <w:p w14:paraId="6DE4C6FD" w14:textId="77777777" w:rsidR="004D3C9A" w:rsidRDefault="004D3C9A" w:rsidP="00A514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41E4E"/>
    <w:multiLevelType w:val="hybridMultilevel"/>
    <w:tmpl w:val="BB2AB9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4370885"/>
    <w:multiLevelType w:val="hybridMultilevel"/>
    <w:tmpl w:val="3332560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A2050C7"/>
    <w:multiLevelType w:val="hybridMultilevel"/>
    <w:tmpl w:val="426C8A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FCF2F0E"/>
    <w:multiLevelType w:val="hybridMultilevel"/>
    <w:tmpl w:val="CB5AF2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A45542E"/>
    <w:multiLevelType w:val="hybridMultilevel"/>
    <w:tmpl w:val="7FD8DE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w Copas">
    <w15:presenceInfo w15:providerId="Windows Live" w15:userId="c3410dea667e32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CA2BE8D2-8B63-4861-8B73-DDBB66F29A17}"/>
    <w:docVar w:name="dgnword-eventsink" w:val="160465704"/>
  </w:docVars>
  <w:rsids>
    <w:rsidRoot w:val="00C97ABA"/>
    <w:rsid w:val="000128B3"/>
    <w:rsid w:val="00075455"/>
    <w:rsid w:val="000A6F58"/>
    <w:rsid w:val="000D3CB3"/>
    <w:rsid w:val="00102A6A"/>
    <w:rsid w:val="001038DB"/>
    <w:rsid w:val="0010692D"/>
    <w:rsid w:val="0012417D"/>
    <w:rsid w:val="00184940"/>
    <w:rsid w:val="001936CF"/>
    <w:rsid w:val="001B3B94"/>
    <w:rsid w:val="001B5AB1"/>
    <w:rsid w:val="001B7ADC"/>
    <w:rsid w:val="002045A5"/>
    <w:rsid w:val="002B53D7"/>
    <w:rsid w:val="002E6769"/>
    <w:rsid w:val="003120F1"/>
    <w:rsid w:val="0032105C"/>
    <w:rsid w:val="003515D9"/>
    <w:rsid w:val="003578E1"/>
    <w:rsid w:val="00365DDB"/>
    <w:rsid w:val="003B06CA"/>
    <w:rsid w:val="003D1161"/>
    <w:rsid w:val="003E75E9"/>
    <w:rsid w:val="003E7D9B"/>
    <w:rsid w:val="003F4E03"/>
    <w:rsid w:val="004031DB"/>
    <w:rsid w:val="00414AFC"/>
    <w:rsid w:val="00462F2C"/>
    <w:rsid w:val="004975A6"/>
    <w:rsid w:val="004A5AE9"/>
    <w:rsid w:val="004D3C9A"/>
    <w:rsid w:val="00562E89"/>
    <w:rsid w:val="00656A0D"/>
    <w:rsid w:val="0067399C"/>
    <w:rsid w:val="00694F7B"/>
    <w:rsid w:val="006B149F"/>
    <w:rsid w:val="006C6EF7"/>
    <w:rsid w:val="00713B30"/>
    <w:rsid w:val="00736D26"/>
    <w:rsid w:val="00746506"/>
    <w:rsid w:val="0075054A"/>
    <w:rsid w:val="007651AF"/>
    <w:rsid w:val="007A1EE4"/>
    <w:rsid w:val="007C3E9D"/>
    <w:rsid w:val="007F44A6"/>
    <w:rsid w:val="008A4F5F"/>
    <w:rsid w:val="008D7234"/>
    <w:rsid w:val="0092125E"/>
    <w:rsid w:val="00951E09"/>
    <w:rsid w:val="00994502"/>
    <w:rsid w:val="009F667A"/>
    <w:rsid w:val="00A0640A"/>
    <w:rsid w:val="00A07CBA"/>
    <w:rsid w:val="00A15202"/>
    <w:rsid w:val="00A32EEE"/>
    <w:rsid w:val="00A51415"/>
    <w:rsid w:val="00A756D5"/>
    <w:rsid w:val="00A823A9"/>
    <w:rsid w:val="00B1651F"/>
    <w:rsid w:val="00B26255"/>
    <w:rsid w:val="00B85802"/>
    <w:rsid w:val="00B860BB"/>
    <w:rsid w:val="00B94D54"/>
    <w:rsid w:val="00C14DA0"/>
    <w:rsid w:val="00C340B4"/>
    <w:rsid w:val="00C506DD"/>
    <w:rsid w:val="00C97ABA"/>
    <w:rsid w:val="00CB2CDF"/>
    <w:rsid w:val="00D51C79"/>
    <w:rsid w:val="00D7333B"/>
    <w:rsid w:val="00D77B6A"/>
    <w:rsid w:val="00DF5ECB"/>
    <w:rsid w:val="00E30997"/>
    <w:rsid w:val="00E35A46"/>
    <w:rsid w:val="00E8676C"/>
    <w:rsid w:val="00E9064B"/>
    <w:rsid w:val="00EB34CD"/>
    <w:rsid w:val="00EC609C"/>
    <w:rsid w:val="00F50855"/>
    <w:rsid w:val="00F66EE1"/>
    <w:rsid w:val="00FC54B9"/>
    <w:rsid w:val="00FD3826"/>
    <w:rsid w:val="00FE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56A2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7AB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51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415"/>
  </w:style>
  <w:style w:type="paragraph" w:styleId="Footer">
    <w:name w:val="footer"/>
    <w:basedOn w:val="Normal"/>
    <w:link w:val="FooterChar"/>
    <w:uiPriority w:val="99"/>
    <w:unhideWhenUsed/>
    <w:rsid w:val="00A51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415"/>
  </w:style>
  <w:style w:type="paragraph" w:styleId="Caption">
    <w:name w:val="caption"/>
    <w:basedOn w:val="Normal"/>
    <w:next w:val="Normal"/>
    <w:uiPriority w:val="35"/>
    <w:unhideWhenUsed/>
    <w:qFormat/>
    <w:rsid w:val="0010692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0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8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8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6E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A756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11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7AB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51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415"/>
  </w:style>
  <w:style w:type="paragraph" w:styleId="Footer">
    <w:name w:val="footer"/>
    <w:basedOn w:val="Normal"/>
    <w:link w:val="FooterChar"/>
    <w:uiPriority w:val="99"/>
    <w:unhideWhenUsed/>
    <w:rsid w:val="00A51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415"/>
  </w:style>
  <w:style w:type="paragraph" w:styleId="Caption">
    <w:name w:val="caption"/>
    <w:basedOn w:val="Normal"/>
    <w:next w:val="Normal"/>
    <w:uiPriority w:val="35"/>
    <w:unhideWhenUsed/>
    <w:qFormat/>
    <w:rsid w:val="0010692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0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8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8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6E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A756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1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7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43</Words>
  <Characters>6516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Jones</dc:creator>
  <cp:lastModifiedBy>MitchellArmon</cp:lastModifiedBy>
  <cp:revision>4</cp:revision>
  <cp:lastPrinted>2014-06-11T10:11:00Z</cp:lastPrinted>
  <dcterms:created xsi:type="dcterms:W3CDTF">2015-05-19T18:00:00Z</dcterms:created>
  <dcterms:modified xsi:type="dcterms:W3CDTF">2015-05-22T09:40:00Z</dcterms:modified>
</cp:coreProperties>
</file>